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00E" w:rsidRDefault="00CE400E" w:rsidP="00CE400E">
      <w:r w:rsidRPr="00721216">
        <w:rPr>
          <w:lang w:val="en"/>
        </w:rPr>
        <w:t>At the start of pregnancy dams were fed either a control (C) diet or a high-fat (HF) diet. These C or HF diets were continued throughout pregnancy and lactation until the offspring had been weaned. The weaned offspring were then further subdivided to provide each parental dietary group with offspring that had been fed either the control (C/C or HF/C groups) or the high-fat diet (C/HF or HF/HF groups). G</w:t>
      </w:r>
      <w:proofErr w:type="spellStart"/>
      <w:r w:rsidRPr="00721216">
        <w:t>ene</w:t>
      </w:r>
      <w:proofErr w:type="spellEnd"/>
      <w:r w:rsidRPr="00721216">
        <w:t xml:space="preserve"> expression was determined by qPCR.</w:t>
      </w:r>
    </w:p>
    <w:p w:rsidR="00FB50A4" w:rsidRDefault="00FB50A4" w:rsidP="00B81D16">
      <w:pPr>
        <w:rPr>
          <w:b/>
        </w:rPr>
      </w:pPr>
    </w:p>
    <w:p w:rsidR="00B81D16" w:rsidRPr="00B81D16" w:rsidRDefault="005E120E" w:rsidP="00B81D16">
      <w:pPr>
        <w:rPr>
          <w:b/>
        </w:rPr>
      </w:pPr>
      <w:r w:rsidRPr="00B81D16">
        <w:rPr>
          <w:b/>
        </w:rPr>
        <w:t>Figure S2.</w:t>
      </w:r>
      <w:r w:rsidR="00B81D16" w:rsidRPr="00B81D16">
        <w:rPr>
          <w:b/>
        </w:rPr>
        <w:t xml:space="preserve"> MGP expression level in Femur from 6 and 30 week old offspring. </w:t>
      </w:r>
    </w:p>
    <w:p w:rsidR="00B81D16" w:rsidRDefault="00B81D16" w:rsidP="00B81D16">
      <w:bookmarkStart w:id="0" w:name="_GoBack"/>
      <w:r>
        <w:rPr>
          <w:noProof/>
          <w:lang w:eastAsia="en-GB"/>
        </w:rPr>
        <w:drawing>
          <wp:anchor distT="0" distB="0" distL="114300" distR="114300" simplePos="0" relativeHeight="251663360" behindDoc="1" locked="0" layoutInCell="1" allowOverlap="1" wp14:anchorId="64B7E09F" wp14:editId="7D312713">
            <wp:simplePos x="0" y="0"/>
            <wp:positionH relativeFrom="column">
              <wp:posOffset>189865</wp:posOffset>
            </wp:positionH>
            <wp:positionV relativeFrom="paragraph">
              <wp:posOffset>16510</wp:posOffset>
            </wp:positionV>
            <wp:extent cx="5567680" cy="4686300"/>
            <wp:effectExtent l="0" t="0" r="0" b="0"/>
            <wp:wrapTight wrapText="bothSides">
              <wp:wrapPolygon edited="0">
                <wp:start x="2365" y="0"/>
                <wp:lineTo x="1478" y="439"/>
                <wp:lineTo x="1478" y="1054"/>
                <wp:lineTo x="2365" y="1580"/>
                <wp:lineTo x="1404" y="2898"/>
                <wp:lineTo x="2291" y="4390"/>
                <wp:lineTo x="1774" y="4390"/>
                <wp:lineTo x="517" y="5356"/>
                <wp:lineTo x="443" y="12029"/>
                <wp:lineTo x="1552" y="12820"/>
                <wp:lineTo x="2365" y="12820"/>
                <wp:lineTo x="1478" y="13434"/>
                <wp:lineTo x="1478" y="13873"/>
                <wp:lineTo x="2365" y="14224"/>
                <wp:lineTo x="2069" y="14663"/>
                <wp:lineTo x="1478" y="15629"/>
                <wp:lineTo x="1478" y="15893"/>
                <wp:lineTo x="2217" y="17034"/>
                <wp:lineTo x="1404" y="17473"/>
                <wp:lineTo x="1478" y="18000"/>
                <wp:lineTo x="4952" y="18439"/>
                <wp:lineTo x="4952" y="18615"/>
                <wp:lineTo x="7612" y="19844"/>
                <wp:lineTo x="7982" y="20107"/>
                <wp:lineTo x="8425" y="20107"/>
                <wp:lineTo x="8647" y="19844"/>
                <wp:lineTo x="11529" y="18527"/>
                <wp:lineTo x="11529" y="18439"/>
                <wp:lineTo x="13377" y="17912"/>
                <wp:lineTo x="13894" y="17561"/>
                <wp:lineTo x="13599" y="16507"/>
                <wp:lineTo x="12342" y="16244"/>
                <wp:lineTo x="7612" y="15629"/>
                <wp:lineTo x="9682" y="15629"/>
                <wp:lineTo x="14633" y="14663"/>
                <wp:lineTo x="14707" y="14224"/>
                <wp:lineTo x="14559" y="12820"/>
                <wp:lineTo x="14929" y="11941"/>
                <wp:lineTo x="14338" y="11854"/>
                <wp:lineTo x="4360" y="11415"/>
                <wp:lineTo x="3843" y="10010"/>
                <wp:lineTo x="12638" y="10010"/>
                <wp:lineTo x="15964" y="9659"/>
                <wp:lineTo x="16037" y="8078"/>
                <wp:lineTo x="12638" y="7551"/>
                <wp:lineTo x="6504" y="7200"/>
                <wp:lineTo x="6578" y="6673"/>
                <wp:lineTo x="5839" y="6234"/>
                <wp:lineTo x="3917" y="5795"/>
                <wp:lineTo x="17220" y="5268"/>
                <wp:lineTo x="18624" y="4566"/>
                <wp:lineTo x="18402" y="1756"/>
                <wp:lineTo x="16259" y="1580"/>
                <wp:lineTo x="2734" y="1580"/>
                <wp:lineTo x="17959" y="1229"/>
                <wp:lineTo x="17959" y="439"/>
                <wp:lineTo x="2734" y="0"/>
                <wp:lineTo x="2365"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67680" cy="4686300"/>
                    </a:xfrm>
                    <a:prstGeom prst="rect">
                      <a:avLst/>
                    </a:prstGeom>
                    <a:noFill/>
                  </pic:spPr>
                </pic:pic>
              </a:graphicData>
            </a:graphic>
            <wp14:sizeRelH relativeFrom="page">
              <wp14:pctWidth>0</wp14:pctWidth>
            </wp14:sizeRelH>
            <wp14:sizeRelV relativeFrom="page">
              <wp14:pctHeight>0</wp14:pctHeight>
            </wp14:sizeRelV>
          </wp:anchor>
        </w:drawing>
      </w:r>
      <w:bookmarkEnd w:id="0"/>
    </w:p>
    <w:p w:rsidR="00B81D16" w:rsidRDefault="00B81D16" w:rsidP="00B81D16"/>
    <w:p w:rsidR="005E120E" w:rsidRDefault="005E120E"/>
    <w:p w:rsidR="005E120E" w:rsidRDefault="005E120E"/>
    <w:p w:rsidR="005E120E" w:rsidRDefault="005E120E"/>
    <w:p w:rsidR="005E120E" w:rsidRDefault="005E120E"/>
    <w:p w:rsidR="005E120E" w:rsidRDefault="005E120E"/>
    <w:p w:rsidR="005E120E" w:rsidRDefault="005E120E"/>
    <w:p w:rsidR="005E120E" w:rsidRDefault="005E120E"/>
    <w:p w:rsidR="00B81D16" w:rsidRDefault="00B81D16" w:rsidP="00B81D16"/>
    <w:sectPr w:rsidR="00B81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20E"/>
    <w:rsid w:val="00053E38"/>
    <w:rsid w:val="005E120E"/>
    <w:rsid w:val="006123F6"/>
    <w:rsid w:val="00756327"/>
    <w:rsid w:val="00B81D16"/>
    <w:rsid w:val="00CE400E"/>
    <w:rsid w:val="00DF7478"/>
    <w:rsid w:val="00FB50A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8FFF2"/>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ham S.A.</dc:creator>
  <cp:lastModifiedBy>Lanham S.A.</cp:lastModifiedBy>
  <cp:revision>4</cp:revision>
  <dcterms:created xsi:type="dcterms:W3CDTF">2015-08-18T14:35:00Z</dcterms:created>
  <dcterms:modified xsi:type="dcterms:W3CDTF">2015-08-18T14:37:00Z</dcterms:modified>
</cp:coreProperties>
</file>